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0BCE1" w14:textId="7B188176" w:rsidR="00125873" w:rsidRDefault="00125873" w:rsidP="009A7C34">
      <w:pPr>
        <w:rPr>
          <w:lang w:val="en-US"/>
        </w:rPr>
      </w:pPr>
      <w:r w:rsidRPr="00097C6D">
        <w:rPr>
          <w:b/>
          <w:bCs/>
          <w:lang w:val="en-US"/>
        </w:rPr>
        <w:t>Supplementary Materials</w:t>
      </w:r>
      <w:r w:rsidRPr="00097C6D">
        <w:rPr>
          <w:lang w:val="en-US"/>
        </w:rPr>
        <w:t xml:space="preserve"> </w:t>
      </w:r>
    </w:p>
    <w:p w14:paraId="2734C60C" w14:textId="4753C887" w:rsidR="009A7C34" w:rsidRPr="00097C6D" w:rsidRDefault="009A7C34" w:rsidP="009A7C34">
      <w:pPr>
        <w:rPr>
          <w:lang w:val="en-US"/>
        </w:rPr>
      </w:pPr>
      <w:r w:rsidRPr="00097C6D">
        <w:rPr>
          <w:lang w:val="en-US"/>
        </w:rPr>
        <w:t>Table</w:t>
      </w:r>
      <w:r w:rsidR="00751655">
        <w:rPr>
          <w:lang w:val="en-US"/>
        </w:rPr>
        <w:t>:</w:t>
      </w:r>
      <w:r w:rsidRPr="00097C6D">
        <w:rPr>
          <w:lang w:val="en-US"/>
        </w:rPr>
        <w:t xml:space="preserve"> Themes and constructs</w:t>
      </w:r>
    </w:p>
    <w:tbl>
      <w:tblPr>
        <w:tblpPr w:leftFromText="180" w:rightFromText="180" w:vertAnchor="page" w:horzAnchor="margin" w:tblpXSpec="center" w:tblpY="1526"/>
        <w:tblW w:w="11839" w:type="dxa"/>
        <w:tblBorders>
          <w:top w:val="single" w:sz="6" w:space="0" w:color="CCCCCC"/>
          <w:bottom w:val="single" w:sz="6" w:space="0" w:color="CCCCCC"/>
          <w:insideH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8"/>
        <w:gridCol w:w="1267"/>
        <w:gridCol w:w="1833"/>
        <w:gridCol w:w="1627"/>
        <w:gridCol w:w="1647"/>
        <w:gridCol w:w="1680"/>
        <w:gridCol w:w="1687"/>
        <w:gridCol w:w="1540"/>
      </w:tblGrid>
      <w:tr w:rsidR="00125873" w:rsidRPr="00097C6D" w14:paraId="0D758D9A" w14:textId="77777777" w:rsidTr="00125873">
        <w:trPr>
          <w:cantSplit/>
          <w:trHeight w:val="1320"/>
        </w:trPr>
        <w:tc>
          <w:tcPr>
            <w:tcW w:w="558" w:type="dxa"/>
            <w:textDirection w:val="btLr"/>
            <w:vAlign w:val="center"/>
          </w:tcPr>
          <w:p w14:paraId="6E954B8B" w14:textId="77777777" w:rsidR="00125873" w:rsidRPr="00097C6D" w:rsidRDefault="00125873" w:rsidP="00125873">
            <w:pPr>
              <w:ind w:left="113" w:right="113"/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themes</w:t>
            </w:r>
            <w:r w:rsidRPr="00097C6D">
              <w:rPr>
                <w:color w:val="1C1C1C"/>
                <w:lang w:val="en-US"/>
              </w:rPr>
              <w:br/>
              <w:t>(frequency)</w:t>
            </w:r>
          </w:p>
        </w:tc>
        <w:tc>
          <w:tcPr>
            <w:tcW w:w="126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080168B" w14:textId="77777777" w:rsidR="00125873" w:rsidRPr="00097C6D" w:rsidRDefault="00125873" w:rsidP="00125873">
            <w:pPr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wellbeing (18)</w:t>
            </w:r>
          </w:p>
        </w:tc>
        <w:tc>
          <w:tcPr>
            <w:tcW w:w="1833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CEDC6DB" w14:textId="77777777" w:rsidR="00125873" w:rsidRPr="00097C6D" w:rsidRDefault="00125873" w:rsidP="00125873">
            <w:pPr>
              <w:ind w:right="150"/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 xml:space="preserve">environmentally friendly </w:t>
            </w:r>
            <w:proofErr w:type="spellStart"/>
            <w:r w:rsidRPr="00097C6D">
              <w:rPr>
                <w:color w:val="1C1C1C"/>
                <w:lang w:val="en-US"/>
              </w:rPr>
              <w:t>behaviours</w:t>
            </w:r>
            <w:proofErr w:type="spellEnd"/>
            <w:r w:rsidRPr="00097C6D">
              <w:rPr>
                <w:color w:val="1C1C1C"/>
                <w:lang w:val="en-US"/>
              </w:rPr>
              <w:t xml:space="preserve"> (15)</w:t>
            </w:r>
          </w:p>
        </w:tc>
        <w:tc>
          <w:tcPr>
            <w:tcW w:w="162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48F2C335" w14:textId="77777777" w:rsidR="00125873" w:rsidRPr="00097C6D" w:rsidRDefault="00125873" w:rsidP="00125873">
            <w:pPr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human-nature interactions (14)</w:t>
            </w:r>
          </w:p>
        </w:tc>
        <w:tc>
          <w:tcPr>
            <w:tcW w:w="164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437A7A4" w14:textId="77777777" w:rsidR="00125873" w:rsidRPr="00097C6D" w:rsidRDefault="00125873" w:rsidP="00125873">
            <w:pPr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ducational practices (12)</w:t>
            </w:r>
          </w:p>
        </w:tc>
        <w:tc>
          <w:tcPr>
            <w:tcW w:w="168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626FAD3" w14:textId="77777777" w:rsidR="00125873" w:rsidRPr="00097C6D" w:rsidRDefault="00125873" w:rsidP="00125873">
            <w:pPr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nvironmental sensitivity and perception (8)</w:t>
            </w:r>
          </w:p>
        </w:tc>
        <w:tc>
          <w:tcPr>
            <w:tcW w:w="1687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07125A1" w14:textId="77777777" w:rsidR="00125873" w:rsidRPr="00097C6D" w:rsidRDefault="00125873" w:rsidP="00125873">
            <w:pPr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self-concept and identity (5)</w:t>
            </w:r>
          </w:p>
        </w:tc>
        <w:tc>
          <w:tcPr>
            <w:tcW w:w="154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2FBD5513" w14:textId="77777777" w:rsidR="00125873" w:rsidRPr="00097C6D" w:rsidRDefault="00125873" w:rsidP="00125873">
            <w:pPr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personal values and traits (5)</w:t>
            </w:r>
          </w:p>
        </w:tc>
      </w:tr>
      <w:tr w:rsidR="00125873" w:rsidRPr="00097C6D" w14:paraId="2DB9B1FF" w14:textId="77777777" w:rsidTr="00125873">
        <w:trPr>
          <w:cantSplit/>
          <w:trHeight w:val="1099"/>
        </w:trPr>
        <w:tc>
          <w:tcPr>
            <w:tcW w:w="558" w:type="dxa"/>
            <w:textDirection w:val="btLr"/>
            <w:vAlign w:val="center"/>
          </w:tcPr>
          <w:p w14:paraId="71C5FC4C" w14:textId="77777777" w:rsidR="00125873" w:rsidRPr="00097C6D" w:rsidRDefault="00125873" w:rsidP="00125873">
            <w:pPr>
              <w:ind w:left="113" w:right="113"/>
              <w:jc w:val="center"/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construct</w:t>
            </w:r>
            <w:r w:rsidRPr="00097C6D">
              <w:rPr>
                <w:color w:val="1C1C1C"/>
                <w:lang w:val="en-US"/>
              </w:rPr>
              <w:br/>
              <w:t>(frequency)</w:t>
            </w:r>
          </w:p>
        </w:tc>
        <w:tc>
          <w:tcPr>
            <w:tcW w:w="126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6CE805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wellbeing, (14)</w:t>
            </w:r>
          </w:p>
          <w:p w14:paraId="140DDDC3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mental health, (3)</w:t>
            </w:r>
          </w:p>
          <w:p w14:paraId="7301426D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lower anxiety, (1)</w:t>
            </w:r>
          </w:p>
        </w:tc>
        <w:tc>
          <w:tcPr>
            <w:tcW w:w="1833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25E3F78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 xml:space="preserve">pro-environmental </w:t>
            </w:r>
            <w:proofErr w:type="spellStart"/>
            <w:r w:rsidRPr="00097C6D">
              <w:rPr>
                <w:color w:val="1C1C1C"/>
                <w:lang w:val="en-US"/>
              </w:rPr>
              <w:t>behaviours</w:t>
            </w:r>
            <w:proofErr w:type="spellEnd"/>
            <w:r w:rsidRPr="00097C6D">
              <w:rPr>
                <w:color w:val="1C1C1C"/>
                <w:lang w:val="en-US"/>
              </w:rPr>
              <w:t>, (5) </w:t>
            </w:r>
          </w:p>
          <w:p w14:paraId="44B5996A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 xml:space="preserve">pro-conservation </w:t>
            </w:r>
            <w:proofErr w:type="spellStart"/>
            <w:r w:rsidRPr="00097C6D">
              <w:rPr>
                <w:color w:val="1C1C1C"/>
                <w:lang w:val="en-US"/>
              </w:rPr>
              <w:t>behaviours</w:t>
            </w:r>
            <w:proofErr w:type="spellEnd"/>
            <w:r w:rsidRPr="00097C6D">
              <w:rPr>
                <w:color w:val="1C1C1C"/>
                <w:lang w:val="en-US"/>
              </w:rPr>
              <w:t>, (1) </w:t>
            </w:r>
          </w:p>
          <w:p w14:paraId="05CB418A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 xml:space="preserve">organizational </w:t>
            </w:r>
            <w:proofErr w:type="spellStart"/>
            <w:r w:rsidRPr="00097C6D">
              <w:rPr>
                <w:color w:val="1C1C1C"/>
                <w:lang w:val="en-US"/>
              </w:rPr>
              <w:t>behaviour</w:t>
            </w:r>
            <w:proofErr w:type="spellEnd"/>
            <w:r w:rsidRPr="00097C6D">
              <w:rPr>
                <w:color w:val="1C1C1C"/>
                <w:lang w:val="en-US"/>
              </w:rPr>
              <w:t>, (1) </w:t>
            </w:r>
          </w:p>
          <w:p w14:paraId="619E104A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 xml:space="preserve">pro-environmental attitudes and </w:t>
            </w:r>
            <w:proofErr w:type="spellStart"/>
            <w:r w:rsidRPr="00097C6D">
              <w:rPr>
                <w:color w:val="1C1C1C"/>
                <w:lang w:val="en-US"/>
              </w:rPr>
              <w:t>behaviours</w:t>
            </w:r>
            <w:proofErr w:type="spellEnd"/>
            <w:r w:rsidRPr="00097C6D">
              <w:rPr>
                <w:color w:val="1C1C1C"/>
                <w:lang w:val="en-US"/>
              </w:rPr>
              <w:t>, (1) </w:t>
            </w:r>
          </w:p>
          <w:p w14:paraId="07E3D9D4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green purchase intentions, (1) </w:t>
            </w:r>
          </w:p>
          <w:p w14:paraId="4B283F8E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 xml:space="preserve">healthy food attitudes and </w:t>
            </w:r>
            <w:proofErr w:type="spellStart"/>
            <w:r w:rsidRPr="00097C6D">
              <w:rPr>
                <w:color w:val="1C1C1C"/>
                <w:lang w:val="en-US"/>
              </w:rPr>
              <w:t>behaviours</w:t>
            </w:r>
            <w:proofErr w:type="spellEnd"/>
            <w:r w:rsidRPr="00097C6D">
              <w:rPr>
                <w:color w:val="1C1C1C"/>
                <w:lang w:val="en-US"/>
              </w:rPr>
              <w:t>, (1) </w:t>
            </w:r>
          </w:p>
          <w:p w14:paraId="621B0480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food leftover reduction intention, (1) </w:t>
            </w:r>
          </w:p>
          <w:p w14:paraId="41887B24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nvironmental stewardship, (1) </w:t>
            </w:r>
          </w:p>
          <w:p w14:paraId="2BE8E959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conservation attitudes, (1)</w:t>
            </w:r>
          </w:p>
          <w:p w14:paraId="214CC9EF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dietary choices, (1) </w:t>
            </w:r>
          </w:p>
          <w:p w14:paraId="19EB9E0F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 xml:space="preserve">commitment to engage in environmentally responsible </w:t>
            </w:r>
            <w:proofErr w:type="spellStart"/>
            <w:r w:rsidRPr="00097C6D">
              <w:rPr>
                <w:color w:val="1C1C1C"/>
                <w:lang w:val="en-US"/>
              </w:rPr>
              <w:t>behaviours</w:t>
            </w:r>
            <w:proofErr w:type="spellEnd"/>
            <w:r w:rsidRPr="00097C6D">
              <w:rPr>
                <w:color w:val="1C1C1C"/>
                <w:lang w:val="en-US"/>
              </w:rPr>
              <w:t>, (1)</w:t>
            </w:r>
            <w:r w:rsidRPr="00097C6D">
              <w:rPr>
                <w:color w:val="1C1C1C"/>
                <w:lang w:val="en-US"/>
              </w:rPr>
              <w:br/>
            </w:r>
          </w:p>
        </w:tc>
        <w:tc>
          <w:tcPr>
            <w:tcW w:w="162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F1B5CD1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urban nature experience, (2)</w:t>
            </w:r>
          </w:p>
          <w:p w14:paraId="57C4C70B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contact with nature, (2)</w:t>
            </w:r>
          </w:p>
          <w:p w14:paraId="3314DA45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human-nature interactions, (1)</w:t>
            </w:r>
          </w:p>
          <w:p w14:paraId="42066AC6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authentic situations, (1)</w:t>
            </w:r>
          </w:p>
          <w:p w14:paraId="0B3B0261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marine wildlife experiences, (1)</w:t>
            </w:r>
          </w:p>
          <w:p w14:paraId="71D6EB8C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places of nature contact, (1)</w:t>
            </w:r>
          </w:p>
          <w:p w14:paraId="5D174F6C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sensory experiences, (1)</w:t>
            </w:r>
          </w:p>
          <w:p w14:paraId="624EBBEC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nature-based recreation, (1)</w:t>
            </w:r>
          </w:p>
          <w:p w14:paraId="018C36D6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xposure to natural environments, (1)</w:t>
            </w:r>
          </w:p>
          <w:p w14:paraId="7B206B02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childhood and adult nature experiences, (1)</w:t>
            </w:r>
          </w:p>
          <w:p w14:paraId="25B61F92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interacting with nature (intentional, incidental, and indirect), (1)</w:t>
            </w:r>
          </w:p>
          <w:p w14:paraId="56E5DC02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nature-based therapy, (1)</w:t>
            </w:r>
          </w:p>
        </w:tc>
        <w:tc>
          <w:tcPr>
            <w:tcW w:w="164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B362CDD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nvironmental citizen science, (2)</w:t>
            </w:r>
          </w:p>
          <w:p w14:paraId="786408F3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a college level ecology course, (1)</w:t>
            </w:r>
          </w:p>
          <w:p w14:paraId="30B85D58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urban outdoor educational practices - nature based learning, (1)</w:t>
            </w:r>
          </w:p>
          <w:p w14:paraId="2BE1D79B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xperiences in kitchen garden program, (1)</w:t>
            </w:r>
          </w:p>
          <w:p w14:paraId="12191899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nature nursery, (1)</w:t>
            </w:r>
          </w:p>
          <w:p w14:paraId="67D15D67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project-based learning, (1)</w:t>
            </w:r>
          </w:p>
          <w:p w14:paraId="65F91E9E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forest school training, (1)</w:t>
            </w:r>
          </w:p>
          <w:p w14:paraId="21188A50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outdoor adventures, (1)</w:t>
            </w:r>
          </w:p>
          <w:p w14:paraId="457EDCA7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ducational practices, (1)</w:t>
            </w:r>
          </w:p>
          <w:p w14:paraId="2EE3D859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residential outdoor trips, (1)</w:t>
            </w:r>
          </w:p>
          <w:p w14:paraId="75EF9476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wilderness expedition, (1)</w:t>
            </w:r>
          </w:p>
        </w:tc>
        <w:tc>
          <w:tcPr>
            <w:tcW w:w="168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31F73AC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co-centric perspective, (1)</w:t>
            </w:r>
          </w:p>
          <w:p w14:paraId="68A54A40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climate change attitudes, (1)</w:t>
            </w:r>
          </w:p>
          <w:p w14:paraId="281E5F02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perception of nature, (1)</w:t>
            </w:r>
          </w:p>
          <w:p w14:paraId="302F8D78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nvironmental consciousness, (1)</w:t>
            </w:r>
          </w:p>
          <w:p w14:paraId="2B5301D9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soundscape perception, (1)</w:t>
            </w:r>
          </w:p>
          <w:p w14:paraId="2A7A9FB9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perceptions of climate change, (1)</w:t>
            </w:r>
          </w:p>
          <w:p w14:paraId="3D4E5765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biospheric values, (1)</w:t>
            </w:r>
          </w:p>
          <w:p w14:paraId="017B99B5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nvironmental noticing, (1)</w:t>
            </w:r>
          </w:p>
        </w:tc>
        <w:tc>
          <w:tcPr>
            <w:tcW w:w="1687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DC46A53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self-esteem, (1)</w:t>
            </w:r>
          </w:p>
          <w:p w14:paraId="732FED7C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science identity, (1)</w:t>
            </w:r>
          </w:p>
          <w:p w14:paraId="10B692AE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interdependent self-construal, (1)</w:t>
            </w:r>
          </w:p>
          <w:p w14:paraId="4725CE97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self-identity, (1)</w:t>
            </w:r>
          </w:p>
          <w:p w14:paraId="1073453C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confidence, (1)</w:t>
            </w:r>
          </w:p>
        </w:tc>
        <w:tc>
          <w:tcPr>
            <w:tcW w:w="1540" w:type="dxa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133C220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mpathy, (1)</w:t>
            </w:r>
          </w:p>
          <w:p w14:paraId="29AB095D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empathic tendency, (1)</w:t>
            </w:r>
          </w:p>
          <w:p w14:paraId="2192F00E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perspective taking, (1)</w:t>
            </w:r>
          </w:p>
          <w:p w14:paraId="1D101690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personal values, (1)</w:t>
            </w:r>
          </w:p>
          <w:p w14:paraId="0D3E651D" w14:textId="77777777" w:rsidR="00125873" w:rsidRPr="00097C6D" w:rsidRDefault="00125873" w:rsidP="00125873">
            <w:pPr>
              <w:pStyle w:val="ListParagraph"/>
              <w:numPr>
                <w:ilvl w:val="0"/>
                <w:numId w:val="1"/>
              </w:numPr>
              <w:rPr>
                <w:color w:val="1C1C1C"/>
                <w:lang w:val="en-US"/>
              </w:rPr>
            </w:pPr>
            <w:r w:rsidRPr="00097C6D">
              <w:rPr>
                <w:color w:val="1C1C1C"/>
                <w:lang w:val="en-US"/>
              </w:rPr>
              <w:t>characteristic strength, (1)</w:t>
            </w:r>
          </w:p>
        </w:tc>
      </w:tr>
    </w:tbl>
    <w:p w14:paraId="4DF592BA" w14:textId="77777777" w:rsidR="00751655" w:rsidRPr="00751655" w:rsidRDefault="00751655" w:rsidP="00125873">
      <w:pPr>
        <w:rPr>
          <w:lang w:val="en-AU"/>
        </w:rPr>
      </w:pPr>
    </w:p>
    <w:sectPr w:rsidR="00751655" w:rsidRPr="00751655" w:rsidSect="00125873">
      <w:footerReference w:type="even" r:id="rId7"/>
      <w:footerReference w:type="default" r:id="rId8"/>
      <w:pgSz w:w="12240" w:h="15840"/>
      <w:pgMar w:top="720" w:right="720" w:bottom="720" w:left="720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B4190" w14:textId="77777777" w:rsidR="00F30D6C" w:rsidRDefault="00F30D6C">
      <w:r>
        <w:separator/>
      </w:r>
    </w:p>
  </w:endnote>
  <w:endnote w:type="continuationSeparator" w:id="0">
    <w:p w14:paraId="6126DD9A" w14:textId="77777777" w:rsidR="00F30D6C" w:rsidRDefault="00F30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23603479"/>
      <w:docPartObj>
        <w:docPartGallery w:val="Page Numbers (Bottom of Page)"/>
        <w:docPartUnique/>
      </w:docPartObj>
    </w:sdtPr>
    <w:sdtContent>
      <w:p w14:paraId="3B9B9C20" w14:textId="77777777" w:rsidR="00961D85" w:rsidRDefault="00000000" w:rsidP="00B90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C13B0F" w14:textId="77777777" w:rsidR="00961D85" w:rsidRDefault="00961D85" w:rsidP="001806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7745923"/>
      <w:docPartObj>
        <w:docPartGallery w:val="Page Numbers (Bottom of Page)"/>
        <w:docPartUnique/>
      </w:docPartObj>
    </w:sdtPr>
    <w:sdtContent>
      <w:p w14:paraId="684DB0FF" w14:textId="77777777" w:rsidR="00961D85" w:rsidRDefault="00000000" w:rsidP="00B901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8C1E4D" w14:textId="77777777" w:rsidR="00961D85" w:rsidRDefault="00961D85" w:rsidP="001806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EE9FA" w14:textId="77777777" w:rsidR="00F30D6C" w:rsidRDefault="00F30D6C">
      <w:r>
        <w:separator/>
      </w:r>
    </w:p>
  </w:footnote>
  <w:footnote w:type="continuationSeparator" w:id="0">
    <w:p w14:paraId="2DEAD956" w14:textId="77777777" w:rsidR="00F30D6C" w:rsidRDefault="00F30D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876656"/>
    <w:multiLevelType w:val="hybridMultilevel"/>
    <w:tmpl w:val="F8823E88"/>
    <w:lvl w:ilvl="0" w:tplc="5AB42F08">
      <w:start w:val="1"/>
      <w:numFmt w:val="bullet"/>
      <w:lvlText w:val=""/>
      <w:lvlJc w:val="left"/>
      <w:pPr>
        <w:ind w:left="170" w:hanging="11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3907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32"/>
    <w:rsid w:val="000011D7"/>
    <w:rsid w:val="00011881"/>
    <w:rsid w:val="00012F7C"/>
    <w:rsid w:val="0001452D"/>
    <w:rsid w:val="000213E0"/>
    <w:rsid w:val="00023B21"/>
    <w:rsid w:val="0002421B"/>
    <w:rsid w:val="000253B3"/>
    <w:rsid w:val="00031684"/>
    <w:rsid w:val="00033039"/>
    <w:rsid w:val="000359B6"/>
    <w:rsid w:val="00042928"/>
    <w:rsid w:val="00046BB8"/>
    <w:rsid w:val="00056FFB"/>
    <w:rsid w:val="00065B48"/>
    <w:rsid w:val="00066FA8"/>
    <w:rsid w:val="00067899"/>
    <w:rsid w:val="00073885"/>
    <w:rsid w:val="00075628"/>
    <w:rsid w:val="00076416"/>
    <w:rsid w:val="00076E38"/>
    <w:rsid w:val="00082025"/>
    <w:rsid w:val="00082887"/>
    <w:rsid w:val="0008563C"/>
    <w:rsid w:val="00095C75"/>
    <w:rsid w:val="000A4C8E"/>
    <w:rsid w:val="000A6B5C"/>
    <w:rsid w:val="000B35C5"/>
    <w:rsid w:val="000B4691"/>
    <w:rsid w:val="000C0720"/>
    <w:rsid w:val="000C577E"/>
    <w:rsid w:val="000C7F47"/>
    <w:rsid w:val="000E1E5C"/>
    <w:rsid w:val="000E461B"/>
    <w:rsid w:val="000F131E"/>
    <w:rsid w:val="000F3970"/>
    <w:rsid w:val="000F5400"/>
    <w:rsid w:val="001042A8"/>
    <w:rsid w:val="0011036D"/>
    <w:rsid w:val="00111B6B"/>
    <w:rsid w:val="00113C08"/>
    <w:rsid w:val="00114CDA"/>
    <w:rsid w:val="0011567F"/>
    <w:rsid w:val="00121673"/>
    <w:rsid w:val="00122A2F"/>
    <w:rsid w:val="00124D5D"/>
    <w:rsid w:val="00125873"/>
    <w:rsid w:val="00133688"/>
    <w:rsid w:val="0013444D"/>
    <w:rsid w:val="00134CBB"/>
    <w:rsid w:val="00137F82"/>
    <w:rsid w:val="00145CB4"/>
    <w:rsid w:val="00146A80"/>
    <w:rsid w:val="00150F61"/>
    <w:rsid w:val="00155F7B"/>
    <w:rsid w:val="001600CE"/>
    <w:rsid w:val="00162BA2"/>
    <w:rsid w:val="00165A30"/>
    <w:rsid w:val="00165E7B"/>
    <w:rsid w:val="00171FF3"/>
    <w:rsid w:val="00173613"/>
    <w:rsid w:val="00190878"/>
    <w:rsid w:val="00193AF5"/>
    <w:rsid w:val="00194134"/>
    <w:rsid w:val="001A0896"/>
    <w:rsid w:val="001A52B8"/>
    <w:rsid w:val="001A564F"/>
    <w:rsid w:val="001A762D"/>
    <w:rsid w:val="001B7B0B"/>
    <w:rsid w:val="001B7C32"/>
    <w:rsid w:val="001D31B9"/>
    <w:rsid w:val="001E240F"/>
    <w:rsid w:val="00200FD8"/>
    <w:rsid w:val="00217B6B"/>
    <w:rsid w:val="0022104E"/>
    <w:rsid w:val="002239B0"/>
    <w:rsid w:val="00224B12"/>
    <w:rsid w:val="00227CEE"/>
    <w:rsid w:val="002338E2"/>
    <w:rsid w:val="002367AD"/>
    <w:rsid w:val="00247D89"/>
    <w:rsid w:val="00251E4D"/>
    <w:rsid w:val="0025268A"/>
    <w:rsid w:val="00252A14"/>
    <w:rsid w:val="00252C1F"/>
    <w:rsid w:val="00255D14"/>
    <w:rsid w:val="002663A2"/>
    <w:rsid w:val="00270CDF"/>
    <w:rsid w:val="00272BAA"/>
    <w:rsid w:val="00273A33"/>
    <w:rsid w:val="00274F8D"/>
    <w:rsid w:val="00276F09"/>
    <w:rsid w:val="0027738C"/>
    <w:rsid w:val="00287710"/>
    <w:rsid w:val="00291BCF"/>
    <w:rsid w:val="00291D38"/>
    <w:rsid w:val="002A1D88"/>
    <w:rsid w:val="002B2C65"/>
    <w:rsid w:val="002B3B32"/>
    <w:rsid w:val="002C3C9C"/>
    <w:rsid w:val="002C4A14"/>
    <w:rsid w:val="002E2109"/>
    <w:rsid w:val="002E487A"/>
    <w:rsid w:val="002F0A06"/>
    <w:rsid w:val="002F159C"/>
    <w:rsid w:val="002F48E6"/>
    <w:rsid w:val="002F6EF5"/>
    <w:rsid w:val="00300832"/>
    <w:rsid w:val="0030593D"/>
    <w:rsid w:val="0031589B"/>
    <w:rsid w:val="00317B32"/>
    <w:rsid w:val="0033154E"/>
    <w:rsid w:val="00336EFB"/>
    <w:rsid w:val="003411DC"/>
    <w:rsid w:val="00342B19"/>
    <w:rsid w:val="00356530"/>
    <w:rsid w:val="00367B18"/>
    <w:rsid w:val="00377A25"/>
    <w:rsid w:val="00383C42"/>
    <w:rsid w:val="003876D2"/>
    <w:rsid w:val="003919F0"/>
    <w:rsid w:val="00392CC8"/>
    <w:rsid w:val="00395776"/>
    <w:rsid w:val="003B1123"/>
    <w:rsid w:val="003B306C"/>
    <w:rsid w:val="003C0A00"/>
    <w:rsid w:val="003C4330"/>
    <w:rsid w:val="003C7122"/>
    <w:rsid w:val="003C7B90"/>
    <w:rsid w:val="003C7C37"/>
    <w:rsid w:val="003D0E2E"/>
    <w:rsid w:val="003D65E2"/>
    <w:rsid w:val="003D7FC3"/>
    <w:rsid w:val="003F060B"/>
    <w:rsid w:val="003F6B4D"/>
    <w:rsid w:val="00402665"/>
    <w:rsid w:val="00406DBC"/>
    <w:rsid w:val="0042102B"/>
    <w:rsid w:val="00426B86"/>
    <w:rsid w:val="00434B97"/>
    <w:rsid w:val="00434F93"/>
    <w:rsid w:val="00437C55"/>
    <w:rsid w:val="004409D3"/>
    <w:rsid w:val="004454ED"/>
    <w:rsid w:val="0046063B"/>
    <w:rsid w:val="0049038A"/>
    <w:rsid w:val="00497BFC"/>
    <w:rsid w:val="004B73C7"/>
    <w:rsid w:val="004C4D32"/>
    <w:rsid w:val="004D7314"/>
    <w:rsid w:val="004E00A8"/>
    <w:rsid w:val="004E088E"/>
    <w:rsid w:val="004E3521"/>
    <w:rsid w:val="004F0D02"/>
    <w:rsid w:val="004F2C41"/>
    <w:rsid w:val="004F33DF"/>
    <w:rsid w:val="00511CD5"/>
    <w:rsid w:val="005129F8"/>
    <w:rsid w:val="00514F70"/>
    <w:rsid w:val="00530367"/>
    <w:rsid w:val="00536D0D"/>
    <w:rsid w:val="00540792"/>
    <w:rsid w:val="00550F3D"/>
    <w:rsid w:val="005544D9"/>
    <w:rsid w:val="0055765D"/>
    <w:rsid w:val="005714FD"/>
    <w:rsid w:val="00572740"/>
    <w:rsid w:val="00577E1F"/>
    <w:rsid w:val="00584B7D"/>
    <w:rsid w:val="005B28B5"/>
    <w:rsid w:val="005B62A8"/>
    <w:rsid w:val="005B721D"/>
    <w:rsid w:val="005C08EB"/>
    <w:rsid w:val="005C3EE0"/>
    <w:rsid w:val="005D38E0"/>
    <w:rsid w:val="005E0E80"/>
    <w:rsid w:val="005E3571"/>
    <w:rsid w:val="005E3F37"/>
    <w:rsid w:val="005E4FA6"/>
    <w:rsid w:val="005F0F4E"/>
    <w:rsid w:val="005F2F5D"/>
    <w:rsid w:val="005F3FAA"/>
    <w:rsid w:val="00600BF7"/>
    <w:rsid w:val="00603A37"/>
    <w:rsid w:val="006174D9"/>
    <w:rsid w:val="006207C1"/>
    <w:rsid w:val="00625DD4"/>
    <w:rsid w:val="00636A9F"/>
    <w:rsid w:val="00641039"/>
    <w:rsid w:val="00650E0F"/>
    <w:rsid w:val="006526A3"/>
    <w:rsid w:val="0065425C"/>
    <w:rsid w:val="0065483F"/>
    <w:rsid w:val="00656987"/>
    <w:rsid w:val="00663854"/>
    <w:rsid w:val="00666052"/>
    <w:rsid w:val="00670E7B"/>
    <w:rsid w:val="00672A51"/>
    <w:rsid w:val="00674EB9"/>
    <w:rsid w:val="006826E9"/>
    <w:rsid w:val="006A0759"/>
    <w:rsid w:val="006A459F"/>
    <w:rsid w:val="006A7AF4"/>
    <w:rsid w:val="006B170B"/>
    <w:rsid w:val="006B2226"/>
    <w:rsid w:val="006C0B4F"/>
    <w:rsid w:val="006C3E72"/>
    <w:rsid w:val="006C5DFD"/>
    <w:rsid w:val="006C70D6"/>
    <w:rsid w:val="006C747F"/>
    <w:rsid w:val="006E05FE"/>
    <w:rsid w:val="006E3632"/>
    <w:rsid w:val="006E4992"/>
    <w:rsid w:val="006E73A5"/>
    <w:rsid w:val="00714A49"/>
    <w:rsid w:val="0073090D"/>
    <w:rsid w:val="00735F99"/>
    <w:rsid w:val="00743B98"/>
    <w:rsid w:val="00744588"/>
    <w:rsid w:val="00747584"/>
    <w:rsid w:val="00751655"/>
    <w:rsid w:val="00761B82"/>
    <w:rsid w:val="00765BD8"/>
    <w:rsid w:val="00781E87"/>
    <w:rsid w:val="00786734"/>
    <w:rsid w:val="00793142"/>
    <w:rsid w:val="007A1491"/>
    <w:rsid w:val="007A2379"/>
    <w:rsid w:val="007A3BC1"/>
    <w:rsid w:val="007A55F8"/>
    <w:rsid w:val="007A5856"/>
    <w:rsid w:val="007B4374"/>
    <w:rsid w:val="007F05A3"/>
    <w:rsid w:val="007F33BB"/>
    <w:rsid w:val="007F4F1F"/>
    <w:rsid w:val="007F5C1A"/>
    <w:rsid w:val="008016DB"/>
    <w:rsid w:val="0080295F"/>
    <w:rsid w:val="00803A2E"/>
    <w:rsid w:val="0081309F"/>
    <w:rsid w:val="00814B97"/>
    <w:rsid w:val="00814FF6"/>
    <w:rsid w:val="008166BB"/>
    <w:rsid w:val="00820C69"/>
    <w:rsid w:val="008228B4"/>
    <w:rsid w:val="00824AB6"/>
    <w:rsid w:val="008255CA"/>
    <w:rsid w:val="00842913"/>
    <w:rsid w:val="00842C53"/>
    <w:rsid w:val="00843AB5"/>
    <w:rsid w:val="008511C9"/>
    <w:rsid w:val="008544A2"/>
    <w:rsid w:val="008548E3"/>
    <w:rsid w:val="00855F3A"/>
    <w:rsid w:val="00857C0C"/>
    <w:rsid w:val="00860514"/>
    <w:rsid w:val="008619CE"/>
    <w:rsid w:val="008724FE"/>
    <w:rsid w:val="008729DA"/>
    <w:rsid w:val="00872BB4"/>
    <w:rsid w:val="00872D8A"/>
    <w:rsid w:val="00873FA2"/>
    <w:rsid w:val="00882744"/>
    <w:rsid w:val="0088518F"/>
    <w:rsid w:val="008943BE"/>
    <w:rsid w:val="008A07F7"/>
    <w:rsid w:val="008A5A55"/>
    <w:rsid w:val="008B2EC6"/>
    <w:rsid w:val="008B788C"/>
    <w:rsid w:val="008C021C"/>
    <w:rsid w:val="008C6D07"/>
    <w:rsid w:val="008C7BC1"/>
    <w:rsid w:val="008E11B7"/>
    <w:rsid w:val="008F1A63"/>
    <w:rsid w:val="008F217C"/>
    <w:rsid w:val="008F2351"/>
    <w:rsid w:val="00900425"/>
    <w:rsid w:val="0090317D"/>
    <w:rsid w:val="00910624"/>
    <w:rsid w:val="0091281D"/>
    <w:rsid w:val="00915A19"/>
    <w:rsid w:val="00917E25"/>
    <w:rsid w:val="0093488E"/>
    <w:rsid w:val="00934B93"/>
    <w:rsid w:val="0093721F"/>
    <w:rsid w:val="0093768B"/>
    <w:rsid w:val="0094485F"/>
    <w:rsid w:val="00952007"/>
    <w:rsid w:val="00960ABD"/>
    <w:rsid w:val="00961D85"/>
    <w:rsid w:val="00962C82"/>
    <w:rsid w:val="009640BD"/>
    <w:rsid w:val="0096715A"/>
    <w:rsid w:val="009827FD"/>
    <w:rsid w:val="00987D37"/>
    <w:rsid w:val="00994200"/>
    <w:rsid w:val="009A2BDB"/>
    <w:rsid w:val="009A7260"/>
    <w:rsid w:val="009A7C34"/>
    <w:rsid w:val="009B02A2"/>
    <w:rsid w:val="009B34EC"/>
    <w:rsid w:val="009B71D3"/>
    <w:rsid w:val="009D514E"/>
    <w:rsid w:val="009E2816"/>
    <w:rsid w:val="009F41BD"/>
    <w:rsid w:val="009F485B"/>
    <w:rsid w:val="009F787C"/>
    <w:rsid w:val="00A004C6"/>
    <w:rsid w:val="00A01AB8"/>
    <w:rsid w:val="00A01B26"/>
    <w:rsid w:val="00A0665C"/>
    <w:rsid w:val="00A06C4D"/>
    <w:rsid w:val="00A075E9"/>
    <w:rsid w:val="00A077D5"/>
    <w:rsid w:val="00A11C59"/>
    <w:rsid w:val="00A11F7F"/>
    <w:rsid w:val="00A13E21"/>
    <w:rsid w:val="00A32D99"/>
    <w:rsid w:val="00A335BD"/>
    <w:rsid w:val="00A33FF9"/>
    <w:rsid w:val="00A34711"/>
    <w:rsid w:val="00A46120"/>
    <w:rsid w:val="00A5039F"/>
    <w:rsid w:val="00A5231A"/>
    <w:rsid w:val="00A530D4"/>
    <w:rsid w:val="00A5570F"/>
    <w:rsid w:val="00A56403"/>
    <w:rsid w:val="00A5698D"/>
    <w:rsid w:val="00A574FD"/>
    <w:rsid w:val="00A6125E"/>
    <w:rsid w:val="00A64FD1"/>
    <w:rsid w:val="00A6543C"/>
    <w:rsid w:val="00A67D10"/>
    <w:rsid w:val="00A70598"/>
    <w:rsid w:val="00A81D6E"/>
    <w:rsid w:val="00A86315"/>
    <w:rsid w:val="00A912C8"/>
    <w:rsid w:val="00A94471"/>
    <w:rsid w:val="00A94BBB"/>
    <w:rsid w:val="00A97768"/>
    <w:rsid w:val="00AB308B"/>
    <w:rsid w:val="00AB30CD"/>
    <w:rsid w:val="00AB614D"/>
    <w:rsid w:val="00AD02BB"/>
    <w:rsid w:val="00AE3495"/>
    <w:rsid w:val="00AE65F5"/>
    <w:rsid w:val="00AF33B3"/>
    <w:rsid w:val="00B0090D"/>
    <w:rsid w:val="00B05511"/>
    <w:rsid w:val="00B126D5"/>
    <w:rsid w:val="00B211D8"/>
    <w:rsid w:val="00B21A0B"/>
    <w:rsid w:val="00B22897"/>
    <w:rsid w:val="00B34DFD"/>
    <w:rsid w:val="00B363CE"/>
    <w:rsid w:val="00B426B5"/>
    <w:rsid w:val="00B45ED3"/>
    <w:rsid w:val="00B57829"/>
    <w:rsid w:val="00B62012"/>
    <w:rsid w:val="00B71E6E"/>
    <w:rsid w:val="00B74443"/>
    <w:rsid w:val="00B834CF"/>
    <w:rsid w:val="00B926B9"/>
    <w:rsid w:val="00B93356"/>
    <w:rsid w:val="00B9488E"/>
    <w:rsid w:val="00BA0612"/>
    <w:rsid w:val="00BA187C"/>
    <w:rsid w:val="00BA4D52"/>
    <w:rsid w:val="00BB158C"/>
    <w:rsid w:val="00BB5CBF"/>
    <w:rsid w:val="00BC14EC"/>
    <w:rsid w:val="00BD2300"/>
    <w:rsid w:val="00BD529A"/>
    <w:rsid w:val="00BF44AF"/>
    <w:rsid w:val="00C013C3"/>
    <w:rsid w:val="00C01FB8"/>
    <w:rsid w:val="00C04D20"/>
    <w:rsid w:val="00C06C20"/>
    <w:rsid w:val="00C0753C"/>
    <w:rsid w:val="00C11E9B"/>
    <w:rsid w:val="00C35B2A"/>
    <w:rsid w:val="00C44DC7"/>
    <w:rsid w:val="00C45D8D"/>
    <w:rsid w:val="00C60234"/>
    <w:rsid w:val="00C62447"/>
    <w:rsid w:val="00C6375E"/>
    <w:rsid w:val="00C667BC"/>
    <w:rsid w:val="00CA7178"/>
    <w:rsid w:val="00CA7728"/>
    <w:rsid w:val="00CB014D"/>
    <w:rsid w:val="00CB33A1"/>
    <w:rsid w:val="00CC14F4"/>
    <w:rsid w:val="00CC38E2"/>
    <w:rsid w:val="00CC4823"/>
    <w:rsid w:val="00CD2ADE"/>
    <w:rsid w:val="00CE2EE3"/>
    <w:rsid w:val="00CF5C2A"/>
    <w:rsid w:val="00D02C40"/>
    <w:rsid w:val="00D03D3B"/>
    <w:rsid w:val="00D065A4"/>
    <w:rsid w:val="00D164A4"/>
    <w:rsid w:val="00D177BA"/>
    <w:rsid w:val="00D210AF"/>
    <w:rsid w:val="00D268B8"/>
    <w:rsid w:val="00D41C98"/>
    <w:rsid w:val="00D430DC"/>
    <w:rsid w:val="00D55E7D"/>
    <w:rsid w:val="00D5652E"/>
    <w:rsid w:val="00D56D0E"/>
    <w:rsid w:val="00D609DD"/>
    <w:rsid w:val="00D73B20"/>
    <w:rsid w:val="00DA1AB8"/>
    <w:rsid w:val="00DA2BCB"/>
    <w:rsid w:val="00DA6885"/>
    <w:rsid w:val="00DB0D93"/>
    <w:rsid w:val="00DB24CD"/>
    <w:rsid w:val="00DB308B"/>
    <w:rsid w:val="00DB729A"/>
    <w:rsid w:val="00DD7295"/>
    <w:rsid w:val="00DE0635"/>
    <w:rsid w:val="00DE1490"/>
    <w:rsid w:val="00DE6CBB"/>
    <w:rsid w:val="00DE7562"/>
    <w:rsid w:val="00DF0AAC"/>
    <w:rsid w:val="00E10461"/>
    <w:rsid w:val="00E173DF"/>
    <w:rsid w:val="00E2207C"/>
    <w:rsid w:val="00E22718"/>
    <w:rsid w:val="00E26885"/>
    <w:rsid w:val="00E35B68"/>
    <w:rsid w:val="00E4130B"/>
    <w:rsid w:val="00E43C8B"/>
    <w:rsid w:val="00E45A0C"/>
    <w:rsid w:val="00E47431"/>
    <w:rsid w:val="00E50E92"/>
    <w:rsid w:val="00E53587"/>
    <w:rsid w:val="00E54D38"/>
    <w:rsid w:val="00E5627C"/>
    <w:rsid w:val="00E731E2"/>
    <w:rsid w:val="00E83844"/>
    <w:rsid w:val="00E84386"/>
    <w:rsid w:val="00E92959"/>
    <w:rsid w:val="00E93E2D"/>
    <w:rsid w:val="00EA58AB"/>
    <w:rsid w:val="00EA6FDC"/>
    <w:rsid w:val="00EB11F6"/>
    <w:rsid w:val="00EB2A49"/>
    <w:rsid w:val="00EB3923"/>
    <w:rsid w:val="00EC7ADC"/>
    <w:rsid w:val="00ED0E77"/>
    <w:rsid w:val="00ED46C0"/>
    <w:rsid w:val="00EE0AF2"/>
    <w:rsid w:val="00EE3BCD"/>
    <w:rsid w:val="00EE537B"/>
    <w:rsid w:val="00EF0B7F"/>
    <w:rsid w:val="00F03F7C"/>
    <w:rsid w:val="00F214C6"/>
    <w:rsid w:val="00F24EE4"/>
    <w:rsid w:val="00F25F2C"/>
    <w:rsid w:val="00F26682"/>
    <w:rsid w:val="00F2676C"/>
    <w:rsid w:val="00F30D6C"/>
    <w:rsid w:val="00F658ED"/>
    <w:rsid w:val="00F7105C"/>
    <w:rsid w:val="00F720EE"/>
    <w:rsid w:val="00F80682"/>
    <w:rsid w:val="00F92C7E"/>
    <w:rsid w:val="00FA273C"/>
    <w:rsid w:val="00FD282B"/>
    <w:rsid w:val="00FE02D3"/>
    <w:rsid w:val="00FE1404"/>
    <w:rsid w:val="00FE315B"/>
    <w:rsid w:val="00FF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209D29"/>
  <w15:chartTrackingRefBased/>
  <w15:docId w15:val="{9809898D-F582-7C4E-888C-09826294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7B3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aliases w:val="1. DÜZEY BAŞLIKLAR tez"/>
    <w:basedOn w:val="Normal"/>
    <w:next w:val="Normal"/>
    <w:link w:val="Heading1Char"/>
    <w:uiPriority w:val="9"/>
    <w:qFormat/>
    <w:rsid w:val="0073090D"/>
    <w:pPr>
      <w:spacing w:before="400" w:after="60"/>
      <w:ind w:left="709"/>
      <w:contextualSpacing/>
      <w:jc w:val="center"/>
      <w:outlineLvl w:val="0"/>
    </w:pPr>
    <w:rPr>
      <w:rFonts w:eastAsiaTheme="majorEastAsia" w:cstheme="majorBidi"/>
      <w:b/>
      <w:smallCaps/>
      <w:color w:val="212934" w:themeColor="text2" w:themeShade="7F"/>
      <w:spacing w:val="20"/>
      <w:szCs w:val="32"/>
    </w:rPr>
  </w:style>
  <w:style w:type="paragraph" w:styleId="Heading2">
    <w:name w:val="heading 2"/>
    <w:aliases w:val="Heading 2. 2. DÜZEY BAŞLIKLAR"/>
    <w:basedOn w:val="Normal"/>
    <w:next w:val="Normal"/>
    <w:link w:val="Heading2Char"/>
    <w:uiPriority w:val="9"/>
    <w:semiHidden/>
    <w:unhideWhenUsed/>
    <w:qFormat/>
    <w:rsid w:val="0073090D"/>
    <w:pPr>
      <w:spacing w:before="120" w:after="60"/>
      <w:ind w:left="709"/>
      <w:contextualSpacing/>
      <w:outlineLvl w:val="1"/>
    </w:pPr>
    <w:rPr>
      <w:rFonts w:eastAsiaTheme="majorEastAsia" w:cstheme="majorBidi"/>
      <w:b/>
      <w:smallCaps/>
      <w:color w:val="323E4F" w:themeColor="text2" w:themeShade="BF"/>
      <w:spacing w:val="20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Z">
    <w:name w:val="TEZ"/>
    <w:basedOn w:val="Normal"/>
    <w:qFormat/>
    <w:rsid w:val="0073090D"/>
    <w:pPr>
      <w:spacing w:after="160" w:line="360" w:lineRule="auto"/>
      <w:ind w:left="2160"/>
      <w:jc w:val="both"/>
    </w:pPr>
    <w:rPr>
      <w:rFonts w:eastAsiaTheme="minorEastAsia"/>
      <w:color w:val="000000" w:themeColor="text1"/>
      <w:szCs w:val="20"/>
    </w:rPr>
  </w:style>
  <w:style w:type="character" w:customStyle="1" w:styleId="Heading1Char">
    <w:name w:val="Heading 1 Char"/>
    <w:aliases w:val="1. DÜZEY BAŞLIKLAR tez Char"/>
    <w:basedOn w:val="DefaultParagraphFont"/>
    <w:link w:val="Heading1"/>
    <w:uiPriority w:val="9"/>
    <w:rsid w:val="0073090D"/>
    <w:rPr>
      <w:rFonts w:ascii="Times New Roman" w:eastAsiaTheme="majorEastAsia" w:hAnsi="Times New Roman" w:cstheme="majorBidi"/>
      <w:b/>
      <w:smallCaps/>
      <w:color w:val="212934" w:themeColor="text2" w:themeShade="7F"/>
      <w:spacing w:val="20"/>
      <w:szCs w:val="32"/>
    </w:rPr>
  </w:style>
  <w:style w:type="character" w:customStyle="1" w:styleId="Heading2Char">
    <w:name w:val="Heading 2 Char"/>
    <w:aliases w:val="Heading 2. 2. DÜZEY BAŞLIKLAR Char"/>
    <w:basedOn w:val="DefaultParagraphFont"/>
    <w:link w:val="Heading2"/>
    <w:uiPriority w:val="9"/>
    <w:semiHidden/>
    <w:rsid w:val="0073090D"/>
    <w:rPr>
      <w:rFonts w:ascii="Times New Roman" w:eastAsiaTheme="majorEastAsia" w:hAnsi="Times New Roman" w:cstheme="majorBidi"/>
      <w:b/>
      <w:smallCaps/>
      <w:color w:val="323E4F" w:themeColor="text2" w:themeShade="BF"/>
      <w:spacing w:val="20"/>
      <w:szCs w:val="28"/>
    </w:rPr>
  </w:style>
  <w:style w:type="paragraph" w:styleId="TOC2">
    <w:name w:val="toc 2"/>
    <w:basedOn w:val="Normal"/>
    <w:autoRedefine/>
    <w:uiPriority w:val="39"/>
    <w:unhideWhenUsed/>
    <w:rsid w:val="00C01FB8"/>
    <w:pPr>
      <w:ind w:left="240"/>
    </w:pPr>
    <w:rPr>
      <w:rFonts w:cstheme="minorHAnsi"/>
      <w:smallCaps/>
      <w:sz w:val="20"/>
      <w:szCs w:val="20"/>
    </w:rPr>
  </w:style>
  <w:style w:type="paragraph" w:styleId="ListParagraph">
    <w:name w:val="List Paragraph"/>
    <w:basedOn w:val="Normal"/>
    <w:uiPriority w:val="34"/>
    <w:qFormat/>
    <w:rsid w:val="00317B32"/>
    <w:pPr>
      <w:ind w:left="720"/>
      <w:contextualSpacing/>
    </w:pPr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A7C34"/>
    <w:pPr>
      <w:tabs>
        <w:tab w:val="center" w:pos="4680"/>
        <w:tab w:val="right" w:pos="9360"/>
      </w:tabs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9A7C34"/>
    <w:rPr>
      <w:rFonts w:ascii="Times New Roman" w:eastAsia="Times New Roman" w:hAnsi="Times New Roman" w:cs="Times New Roman"/>
      <w:kern w:val="0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7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690</Characters>
  <Application>Microsoft Office Word</Application>
  <DocSecurity>0</DocSecurity>
  <Lines>120</Lines>
  <Paragraphs>60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ah Yildirim Kirbaci</dc:creator>
  <cp:keywords/>
  <dc:description/>
  <cp:lastModifiedBy>Gulsah Yildirim</cp:lastModifiedBy>
  <cp:revision>2</cp:revision>
  <dcterms:created xsi:type="dcterms:W3CDTF">2026-02-07T06:16:00Z</dcterms:created>
  <dcterms:modified xsi:type="dcterms:W3CDTF">2026-02-07T06:16:00Z</dcterms:modified>
</cp:coreProperties>
</file>